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B29BD" w14:textId="77777777" w:rsidR="008239B0" w:rsidRDefault="008239B0" w:rsidP="008239B0">
      <w:pPr>
        <w:spacing w:line="36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F6DEDE5" wp14:editId="274C240A">
            <wp:extent cx="5760720" cy="3952240"/>
            <wp:effectExtent l="0" t="0" r="5080" b="0"/>
            <wp:docPr id="994303472" name="Bildobjekt 1" descr="En bild som visar text, skärmbild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4303472" name="Bildobjekt 1" descr="En bild som visar text, skärmbild, diagram, linje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6E238" w14:textId="5BB01BE7" w:rsidR="00A60AC3" w:rsidRDefault="008239B0" w:rsidP="008239B0">
      <w:pPr>
        <w:spacing w:line="360" w:lineRule="auto"/>
        <w:rPr>
          <w:lang w:val="en-US"/>
        </w:rPr>
      </w:pPr>
      <w:r w:rsidRPr="00244EA1">
        <w:rPr>
          <w:b/>
          <w:bCs/>
          <w:lang w:val="en-US"/>
        </w:rPr>
        <w:t>Supplement figure 1:</w:t>
      </w:r>
      <w:r>
        <w:rPr>
          <w:lang w:val="en-US"/>
        </w:rPr>
        <w:t xml:space="preserve"> </w:t>
      </w:r>
      <w:r w:rsidRPr="00E45EE0">
        <w:rPr>
          <w:b/>
          <w:bCs/>
          <w:lang w:val="en-US"/>
        </w:rPr>
        <w:t xml:space="preserve">Study inclusion flow chart. </w:t>
      </w:r>
      <w:r>
        <w:rPr>
          <w:lang w:val="en-US"/>
        </w:rPr>
        <w:t>BC: Blood culture.</w:t>
      </w:r>
    </w:p>
    <w:p w14:paraId="2E9261AD" w14:textId="77777777" w:rsidR="00E45EE0" w:rsidRDefault="00E45EE0" w:rsidP="008239B0">
      <w:pPr>
        <w:spacing w:line="360" w:lineRule="auto"/>
        <w:rPr>
          <w:lang w:val="en-US"/>
        </w:rPr>
      </w:pPr>
    </w:p>
    <w:p w14:paraId="39CFB773" w14:textId="77777777" w:rsidR="00E45EE0" w:rsidRDefault="00E45EE0" w:rsidP="008239B0">
      <w:pPr>
        <w:spacing w:line="360" w:lineRule="auto"/>
        <w:rPr>
          <w:lang w:val="en-US"/>
        </w:rPr>
      </w:pPr>
    </w:p>
    <w:p w14:paraId="68D47729" w14:textId="77777777" w:rsidR="00E45EE0" w:rsidRDefault="00E45EE0" w:rsidP="00E45EE0">
      <w:pPr>
        <w:jc w:val="both"/>
      </w:pPr>
      <w:r>
        <w:rPr>
          <w:noProof/>
          <w:lang w:val="en-US"/>
        </w:rPr>
        <w:drawing>
          <wp:inline distT="0" distB="0" distL="0" distR="0" wp14:anchorId="408876BA" wp14:editId="4E3FA199">
            <wp:extent cx="5376156" cy="3136091"/>
            <wp:effectExtent l="0" t="0" r="0" b="1270"/>
            <wp:docPr id="183162928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629283" name="Bildobjekt 183162928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863" cy="314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C4D71" w14:textId="7D1DCFD9" w:rsidR="00E45EE0" w:rsidRPr="00752370" w:rsidRDefault="00E45EE0" w:rsidP="00E45EE0">
      <w:pPr>
        <w:rPr>
          <w:sz w:val="21"/>
          <w:szCs w:val="21"/>
          <w:lang w:val="en-US"/>
        </w:rPr>
      </w:pPr>
      <w:r>
        <w:rPr>
          <w:b/>
          <w:bCs/>
          <w:sz w:val="21"/>
          <w:szCs w:val="21"/>
          <w:lang w:val="en-US"/>
        </w:rPr>
        <w:t>Supplement f</w:t>
      </w:r>
      <w:r w:rsidRPr="00752370">
        <w:rPr>
          <w:b/>
          <w:bCs/>
          <w:sz w:val="21"/>
          <w:szCs w:val="21"/>
          <w:lang w:val="en-US"/>
        </w:rPr>
        <w:t>ig</w:t>
      </w:r>
      <w:r>
        <w:rPr>
          <w:b/>
          <w:bCs/>
          <w:sz w:val="21"/>
          <w:szCs w:val="21"/>
          <w:lang w:val="en-US"/>
        </w:rPr>
        <w:t>ure</w:t>
      </w:r>
      <w:r w:rsidRPr="00752370">
        <w:rPr>
          <w:b/>
          <w:bCs/>
          <w:sz w:val="21"/>
          <w:szCs w:val="21"/>
          <w:lang w:val="en-US"/>
        </w:rPr>
        <w:t xml:space="preserve"> 2:</w:t>
      </w:r>
      <w:r w:rsidRPr="00752370">
        <w:rPr>
          <w:sz w:val="21"/>
          <w:szCs w:val="21"/>
          <w:lang w:val="en-US"/>
        </w:rPr>
        <w:t xml:space="preserve"> </w:t>
      </w:r>
      <w:r w:rsidRPr="00752370">
        <w:rPr>
          <w:b/>
          <w:bCs/>
          <w:sz w:val="21"/>
          <w:szCs w:val="21"/>
          <w:lang w:val="en-US"/>
        </w:rPr>
        <w:t>Numbers and proportions of concordant and discordant episodes as a function of the time frame used in the analyses.</w:t>
      </w:r>
      <w:r w:rsidRPr="00752370">
        <w:rPr>
          <w:sz w:val="21"/>
          <w:szCs w:val="21"/>
          <w:lang w:val="en-US"/>
        </w:rPr>
        <w:t xml:space="preserve"> T2: T2Bacteria. BC: Blood culture. </w:t>
      </w:r>
    </w:p>
    <w:p w14:paraId="3963B0F5" w14:textId="77777777" w:rsidR="00E45EE0" w:rsidRDefault="00E45EE0" w:rsidP="00E45EE0">
      <w:pPr>
        <w:spacing w:line="360" w:lineRule="auto"/>
        <w:rPr>
          <w:lang w:val="en-US"/>
        </w:rPr>
      </w:pPr>
    </w:p>
    <w:p w14:paraId="4D4A7C93" w14:textId="77777777" w:rsidR="00E45EE0" w:rsidRPr="008239B0" w:rsidRDefault="00E45EE0" w:rsidP="008239B0">
      <w:pPr>
        <w:spacing w:line="360" w:lineRule="auto"/>
        <w:rPr>
          <w:b/>
          <w:bCs/>
          <w:lang w:val="en-US"/>
        </w:rPr>
      </w:pPr>
    </w:p>
    <w:sectPr w:rsidR="00E45EE0" w:rsidRPr="008239B0" w:rsidSect="00926509"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F617E" w14:textId="77777777" w:rsidR="004F5EB3" w:rsidRDefault="004F5EB3">
      <w:r>
        <w:separator/>
      </w:r>
    </w:p>
  </w:endnote>
  <w:endnote w:type="continuationSeparator" w:id="0">
    <w:p w14:paraId="5C224E65" w14:textId="77777777" w:rsidR="004F5EB3" w:rsidRDefault="004F5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937357250"/>
      <w:docPartObj>
        <w:docPartGallery w:val="Page Numbers (Bottom of Page)"/>
        <w:docPartUnique/>
      </w:docPartObj>
    </w:sdtPr>
    <w:sdtContent>
      <w:p w14:paraId="2F0F4FCD" w14:textId="77777777" w:rsidR="003B4C47" w:rsidRDefault="00000000" w:rsidP="0054211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79753FD7" w14:textId="77777777" w:rsidR="003B4C47" w:rsidRDefault="003B4C47" w:rsidP="0054211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021929977"/>
      <w:docPartObj>
        <w:docPartGallery w:val="Page Numbers (Bottom of Page)"/>
        <w:docPartUnique/>
      </w:docPartObj>
    </w:sdtPr>
    <w:sdtContent>
      <w:p w14:paraId="1BAFD6BF" w14:textId="77777777" w:rsidR="003B4C47" w:rsidRDefault="00000000" w:rsidP="0054211C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43CE173B" w14:textId="77777777" w:rsidR="003B4C47" w:rsidRDefault="003B4C47" w:rsidP="0054211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DEF8D" w14:textId="77777777" w:rsidR="004F5EB3" w:rsidRDefault="004F5EB3">
      <w:r>
        <w:separator/>
      </w:r>
    </w:p>
  </w:footnote>
  <w:footnote w:type="continuationSeparator" w:id="0">
    <w:p w14:paraId="510437F6" w14:textId="77777777" w:rsidR="004F5EB3" w:rsidRDefault="004F5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B0"/>
    <w:rsid w:val="00047C1F"/>
    <w:rsid w:val="000565B7"/>
    <w:rsid w:val="00063EEF"/>
    <w:rsid w:val="00092FEB"/>
    <w:rsid w:val="000963B9"/>
    <w:rsid w:val="000C2BFE"/>
    <w:rsid w:val="000E1716"/>
    <w:rsid w:val="00106DC3"/>
    <w:rsid w:val="001239B5"/>
    <w:rsid w:val="00124BDC"/>
    <w:rsid w:val="00127A77"/>
    <w:rsid w:val="00156C18"/>
    <w:rsid w:val="00194CEA"/>
    <w:rsid w:val="001E492B"/>
    <w:rsid w:val="002045D4"/>
    <w:rsid w:val="00221207"/>
    <w:rsid w:val="00223661"/>
    <w:rsid w:val="002379CC"/>
    <w:rsid w:val="00277ADE"/>
    <w:rsid w:val="00296BEE"/>
    <w:rsid w:val="00301E2E"/>
    <w:rsid w:val="00313A16"/>
    <w:rsid w:val="00321487"/>
    <w:rsid w:val="00364ED8"/>
    <w:rsid w:val="00380F2F"/>
    <w:rsid w:val="003B4C47"/>
    <w:rsid w:val="003E2686"/>
    <w:rsid w:val="004F5EB3"/>
    <w:rsid w:val="00506C9A"/>
    <w:rsid w:val="00552BE4"/>
    <w:rsid w:val="00567723"/>
    <w:rsid w:val="00571119"/>
    <w:rsid w:val="005962F1"/>
    <w:rsid w:val="005C36A0"/>
    <w:rsid w:val="00605DDD"/>
    <w:rsid w:val="006703E7"/>
    <w:rsid w:val="006B1D7C"/>
    <w:rsid w:val="006C742C"/>
    <w:rsid w:val="006F1509"/>
    <w:rsid w:val="00703F8F"/>
    <w:rsid w:val="00787F9A"/>
    <w:rsid w:val="00793176"/>
    <w:rsid w:val="007936B7"/>
    <w:rsid w:val="007959C9"/>
    <w:rsid w:val="0079750D"/>
    <w:rsid w:val="007B2082"/>
    <w:rsid w:val="00816F8E"/>
    <w:rsid w:val="008239B0"/>
    <w:rsid w:val="00824392"/>
    <w:rsid w:val="00831B6F"/>
    <w:rsid w:val="008364F3"/>
    <w:rsid w:val="00841943"/>
    <w:rsid w:val="00841DC3"/>
    <w:rsid w:val="008636BA"/>
    <w:rsid w:val="009162CB"/>
    <w:rsid w:val="00926509"/>
    <w:rsid w:val="009826E7"/>
    <w:rsid w:val="009B3618"/>
    <w:rsid w:val="009B5A8D"/>
    <w:rsid w:val="009D4FC5"/>
    <w:rsid w:val="00A364F8"/>
    <w:rsid w:val="00A40FE0"/>
    <w:rsid w:val="00A60AC3"/>
    <w:rsid w:val="00A65527"/>
    <w:rsid w:val="00A715DB"/>
    <w:rsid w:val="00A9647B"/>
    <w:rsid w:val="00AA5A62"/>
    <w:rsid w:val="00AD03C9"/>
    <w:rsid w:val="00AD4E6D"/>
    <w:rsid w:val="00AF6DA9"/>
    <w:rsid w:val="00B076DE"/>
    <w:rsid w:val="00B3110B"/>
    <w:rsid w:val="00B31611"/>
    <w:rsid w:val="00B53FC4"/>
    <w:rsid w:val="00B64DA8"/>
    <w:rsid w:val="00BA084F"/>
    <w:rsid w:val="00C46214"/>
    <w:rsid w:val="00C62B7B"/>
    <w:rsid w:val="00C656F8"/>
    <w:rsid w:val="00C74BCB"/>
    <w:rsid w:val="00D0450A"/>
    <w:rsid w:val="00DC782C"/>
    <w:rsid w:val="00DE4BFA"/>
    <w:rsid w:val="00E00359"/>
    <w:rsid w:val="00E278B4"/>
    <w:rsid w:val="00E45EE0"/>
    <w:rsid w:val="00E5283F"/>
    <w:rsid w:val="00E910A6"/>
    <w:rsid w:val="00E93FD1"/>
    <w:rsid w:val="00E93FF0"/>
    <w:rsid w:val="00E95386"/>
    <w:rsid w:val="00EA2EAB"/>
    <w:rsid w:val="00EA312E"/>
    <w:rsid w:val="00F46B72"/>
    <w:rsid w:val="00F5437D"/>
    <w:rsid w:val="00F811B0"/>
    <w:rsid w:val="00FE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BE4F3D"/>
  <w15:chartTrackingRefBased/>
  <w15:docId w15:val="{FE8119FB-FF08-0E4A-9A1C-59D34F1BB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9B0"/>
    <w:rPr>
      <w:rFonts w:ascii="Times New Roman" w:eastAsia="Times New Roman" w:hAnsi="Times New Roman" w:cs="Times New Roman"/>
      <w:kern w:val="0"/>
      <w:sz w:val="2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23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23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239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239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239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239B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239B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239B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239B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autoRedefine/>
    <w:uiPriority w:val="35"/>
    <w:unhideWhenUsed/>
    <w:qFormat/>
    <w:rsid w:val="00703F8F"/>
    <w:pPr>
      <w:spacing w:after="200"/>
    </w:pPr>
    <w:rPr>
      <w:b/>
      <w:iCs/>
      <w:sz w:val="21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823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23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23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239B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239B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239B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239B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239B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239B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239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23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239B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23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239B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239B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239B0"/>
    <w:pPr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239B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23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239B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239B0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8239B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239B0"/>
    <w:rPr>
      <w:rFonts w:ascii="Times New Roman" w:eastAsia="Times New Roman" w:hAnsi="Times New Roman" w:cs="Times New Roman"/>
      <w:kern w:val="0"/>
      <w:sz w:val="2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8239B0"/>
  </w:style>
  <w:style w:type="character" w:styleId="Radnummer">
    <w:name w:val="line number"/>
    <w:basedOn w:val="Standardstycketeckensnitt"/>
    <w:uiPriority w:val="99"/>
    <w:semiHidden/>
    <w:unhideWhenUsed/>
    <w:rsid w:val="00823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39</Words>
  <Characters>210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</dc:creator>
  <cp:keywords/>
  <dc:description/>
  <cp:lastModifiedBy>David Yu</cp:lastModifiedBy>
  <cp:revision>2</cp:revision>
  <dcterms:created xsi:type="dcterms:W3CDTF">2024-07-10T13:35:00Z</dcterms:created>
  <dcterms:modified xsi:type="dcterms:W3CDTF">2024-07-10T13:35:00Z</dcterms:modified>
</cp:coreProperties>
</file>